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72A37" w14:textId="77777777" w:rsidR="006375DF" w:rsidRDefault="006F0089">
      <w:pPr>
        <w:pStyle w:val="Title"/>
      </w:pPr>
      <w:r>
        <w:t>STROBE Checklist with Descriptions and Page Nu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6375DF" w14:paraId="72D38BE8" w14:textId="77777777">
        <w:tc>
          <w:tcPr>
            <w:tcW w:w="2880" w:type="dxa"/>
          </w:tcPr>
          <w:p w14:paraId="149B5F71" w14:textId="77777777" w:rsidR="006375DF" w:rsidRDefault="006F0089">
            <w:r>
              <w:t>STROBE Item</w:t>
            </w:r>
          </w:p>
        </w:tc>
        <w:tc>
          <w:tcPr>
            <w:tcW w:w="2880" w:type="dxa"/>
          </w:tcPr>
          <w:p w14:paraId="27A93543" w14:textId="77777777" w:rsidR="006375DF" w:rsidRDefault="006F0089">
            <w:r>
              <w:t>Description of How Item Was Met</w:t>
            </w:r>
          </w:p>
        </w:tc>
        <w:tc>
          <w:tcPr>
            <w:tcW w:w="2880" w:type="dxa"/>
          </w:tcPr>
          <w:p w14:paraId="216D228F" w14:textId="77777777" w:rsidR="006375DF" w:rsidRDefault="006F0089">
            <w:r>
              <w:t>Page(s) in Manuscript</w:t>
            </w:r>
          </w:p>
        </w:tc>
      </w:tr>
      <w:tr w:rsidR="006375DF" w14:paraId="608AD6A5" w14:textId="77777777">
        <w:tc>
          <w:tcPr>
            <w:tcW w:w="2880" w:type="dxa"/>
          </w:tcPr>
          <w:p w14:paraId="38AB39D2" w14:textId="77777777" w:rsidR="006375DF" w:rsidRDefault="006F0089">
            <w:r>
              <w:t>Title and Abstract</w:t>
            </w:r>
          </w:p>
        </w:tc>
        <w:tc>
          <w:tcPr>
            <w:tcW w:w="2880" w:type="dxa"/>
          </w:tcPr>
          <w:p w14:paraId="1BD5EE8E" w14:textId="77777777" w:rsidR="006375DF" w:rsidRDefault="006F0089">
            <w:r>
              <w:t xml:space="preserve">(a) The abstract clearly identifies this as a "within-subject matched-pairs causal design" study. (b) The </w:t>
            </w:r>
            <w:r>
              <w:t>abstract provides a balanced summary of the study’s aims, methods, results, and implications.</w:t>
            </w:r>
          </w:p>
        </w:tc>
        <w:tc>
          <w:tcPr>
            <w:tcW w:w="2880" w:type="dxa"/>
          </w:tcPr>
          <w:p w14:paraId="792D7913" w14:textId="77777777" w:rsidR="006375DF" w:rsidRDefault="006F0089">
            <w:r>
              <w:t>Abstract (p.1)</w:t>
            </w:r>
          </w:p>
        </w:tc>
      </w:tr>
      <w:tr w:rsidR="006375DF" w14:paraId="1A5FA803" w14:textId="77777777">
        <w:tc>
          <w:tcPr>
            <w:tcW w:w="2880" w:type="dxa"/>
          </w:tcPr>
          <w:p w14:paraId="495964D0" w14:textId="77777777" w:rsidR="006375DF" w:rsidRDefault="006F0089">
            <w:r>
              <w:t>Background/Rationale</w:t>
            </w:r>
          </w:p>
        </w:tc>
        <w:tc>
          <w:tcPr>
            <w:tcW w:w="2880" w:type="dxa"/>
          </w:tcPr>
          <w:p w14:paraId="057D567C" w14:textId="77777777" w:rsidR="006375DF" w:rsidRDefault="006F0089">
            <w:r>
              <w:t>The introduction explains the burden of hyperglycemia in T1D and the limitations of insulin correction, establishing the need for alternative approaches such as physical activity.</w:t>
            </w:r>
          </w:p>
        </w:tc>
        <w:tc>
          <w:tcPr>
            <w:tcW w:w="2880" w:type="dxa"/>
          </w:tcPr>
          <w:p w14:paraId="346B7B22" w14:textId="77777777" w:rsidR="006375DF" w:rsidRDefault="006F0089">
            <w:r>
              <w:t>Introduction (p.2)</w:t>
            </w:r>
          </w:p>
        </w:tc>
      </w:tr>
      <w:tr w:rsidR="006375DF" w14:paraId="540E2D48" w14:textId="77777777">
        <w:tc>
          <w:tcPr>
            <w:tcW w:w="2880" w:type="dxa"/>
          </w:tcPr>
          <w:p w14:paraId="62BD3AB4" w14:textId="77777777" w:rsidR="006375DF" w:rsidRDefault="006F0089">
            <w:r>
              <w:t>Objectives</w:t>
            </w:r>
          </w:p>
        </w:tc>
        <w:tc>
          <w:tcPr>
            <w:tcW w:w="2880" w:type="dxa"/>
          </w:tcPr>
          <w:p w14:paraId="1081ED66" w14:textId="77777777" w:rsidR="006375DF" w:rsidRDefault="006F0089">
            <w:r>
              <w:t>The study explicitly aims to evaluate the glucose-lowering effects of bouts of PA using a causal inference framework and matched control design.</w:t>
            </w:r>
          </w:p>
        </w:tc>
        <w:tc>
          <w:tcPr>
            <w:tcW w:w="2880" w:type="dxa"/>
          </w:tcPr>
          <w:p w14:paraId="637D2C02" w14:textId="77777777" w:rsidR="006375DF" w:rsidRDefault="006F0089">
            <w:r>
              <w:t>Introduction (p.2)</w:t>
            </w:r>
          </w:p>
        </w:tc>
      </w:tr>
      <w:tr w:rsidR="006375DF" w14:paraId="563F2BEB" w14:textId="77777777">
        <w:tc>
          <w:tcPr>
            <w:tcW w:w="2880" w:type="dxa"/>
          </w:tcPr>
          <w:p w14:paraId="3EEBF3DB" w14:textId="77777777" w:rsidR="006375DF" w:rsidRDefault="006F0089">
            <w:r>
              <w:t>Study Design</w:t>
            </w:r>
          </w:p>
        </w:tc>
        <w:tc>
          <w:tcPr>
            <w:tcW w:w="2880" w:type="dxa"/>
          </w:tcPr>
          <w:p w14:paraId="7CF6E415" w14:textId="77777777" w:rsidR="006375DF" w:rsidRDefault="006F0089">
            <w:r>
              <w:t>A within-subject matched-pairs observational study was used, applying causal inference techniques to CGM data.</w:t>
            </w:r>
          </w:p>
        </w:tc>
        <w:tc>
          <w:tcPr>
            <w:tcW w:w="2880" w:type="dxa"/>
          </w:tcPr>
          <w:p w14:paraId="2698FD6E" w14:textId="77777777" w:rsidR="006375DF" w:rsidRDefault="006F0089">
            <w:r>
              <w:t>Research Design and Methods (p.3)</w:t>
            </w:r>
          </w:p>
        </w:tc>
      </w:tr>
      <w:tr w:rsidR="006375DF" w14:paraId="6E070E12" w14:textId="77777777">
        <w:tc>
          <w:tcPr>
            <w:tcW w:w="2880" w:type="dxa"/>
          </w:tcPr>
          <w:p w14:paraId="5084B0BC" w14:textId="77777777" w:rsidR="006375DF" w:rsidRDefault="006F0089">
            <w:r>
              <w:t>Setting</w:t>
            </w:r>
          </w:p>
        </w:tc>
        <w:tc>
          <w:tcPr>
            <w:tcW w:w="2880" w:type="dxa"/>
          </w:tcPr>
          <w:p w14:paraId="0D7CF863" w14:textId="77777777" w:rsidR="006375DF" w:rsidRDefault="006F0089">
            <w:r>
              <w:t>The setting involved free-living environments using data from T1DEXI and T1DEXIP cohorts. Data were collected via CGM and accelerometer devices. No specific recruitment window is required due to the retrospective nature.</w:t>
            </w:r>
          </w:p>
        </w:tc>
        <w:tc>
          <w:tcPr>
            <w:tcW w:w="2880" w:type="dxa"/>
          </w:tcPr>
          <w:p w14:paraId="0E51AA83" w14:textId="77777777" w:rsidR="006375DF" w:rsidRDefault="006F0089">
            <w:r>
              <w:t>Research Design and Methods (p.3)</w:t>
            </w:r>
          </w:p>
        </w:tc>
      </w:tr>
      <w:tr w:rsidR="006375DF" w14:paraId="122DDA15" w14:textId="77777777">
        <w:tc>
          <w:tcPr>
            <w:tcW w:w="2880" w:type="dxa"/>
          </w:tcPr>
          <w:p w14:paraId="1FB3C85E" w14:textId="77777777" w:rsidR="006375DF" w:rsidRDefault="006F0089">
            <w:r>
              <w:t>Participants</w:t>
            </w:r>
          </w:p>
        </w:tc>
        <w:tc>
          <w:tcPr>
            <w:tcW w:w="2880" w:type="dxa"/>
          </w:tcPr>
          <w:p w14:paraId="4F1A937E" w14:textId="77777777" w:rsidR="006375DF" w:rsidRDefault="006F0089">
            <w:r>
              <w:t xml:space="preserve">(a) Eligibility criteria: use of CGM, insulin, and accelerometer data with </w:t>
            </w:r>
            <w:r>
              <w:t xml:space="preserve">&gt;70% completeness; PA initiated at glucose &gt;180 </w:t>
            </w:r>
            <w:r>
              <w:lastRenderedPageBreak/>
              <w:t>mg/dL, n=482 (n=363 adults, n=119 adolescents) (b) Matching criteria: starting glucose, glucose rate of change, IOB, CV; n=1546, matched pairs.</w:t>
            </w:r>
          </w:p>
        </w:tc>
        <w:tc>
          <w:tcPr>
            <w:tcW w:w="2880" w:type="dxa"/>
          </w:tcPr>
          <w:p w14:paraId="49991E57" w14:textId="77777777" w:rsidR="006375DF" w:rsidRDefault="006F0089">
            <w:r>
              <w:lastRenderedPageBreak/>
              <w:t>Research Design and Methods (p.3-4)</w:t>
            </w:r>
          </w:p>
        </w:tc>
      </w:tr>
      <w:tr w:rsidR="006375DF" w14:paraId="3A7D66B0" w14:textId="77777777">
        <w:tc>
          <w:tcPr>
            <w:tcW w:w="2880" w:type="dxa"/>
          </w:tcPr>
          <w:p w14:paraId="04140F61" w14:textId="77777777" w:rsidR="006375DF" w:rsidRDefault="006F0089">
            <w:r>
              <w:t>Variables</w:t>
            </w:r>
          </w:p>
        </w:tc>
        <w:tc>
          <w:tcPr>
            <w:tcW w:w="2880" w:type="dxa"/>
          </w:tcPr>
          <w:p w14:paraId="109EB51D" w14:textId="77777777" w:rsidR="006375DF" w:rsidRDefault="006F0089">
            <w:r>
              <w:t>Outcomes: change in glucose post-PA; exposures: PA vs. matched non-PA periods; confounders and modifiers: IOB, starting glucose, glucose rate of change, BMI, etc.</w:t>
            </w:r>
          </w:p>
        </w:tc>
        <w:tc>
          <w:tcPr>
            <w:tcW w:w="2880" w:type="dxa"/>
          </w:tcPr>
          <w:p w14:paraId="3396C7D8" w14:textId="77777777" w:rsidR="006375DF" w:rsidRDefault="006F0089">
            <w:r>
              <w:t>Research Design and Methods (p.4)</w:t>
            </w:r>
          </w:p>
        </w:tc>
      </w:tr>
      <w:tr w:rsidR="006375DF" w14:paraId="7602CC1B" w14:textId="77777777">
        <w:tc>
          <w:tcPr>
            <w:tcW w:w="2880" w:type="dxa"/>
          </w:tcPr>
          <w:p w14:paraId="77D930C5" w14:textId="77777777" w:rsidR="006375DF" w:rsidRDefault="006F0089">
            <w:r>
              <w:t>Data Sources/Measurement</w:t>
            </w:r>
          </w:p>
        </w:tc>
        <w:tc>
          <w:tcPr>
            <w:tcW w:w="2880" w:type="dxa"/>
          </w:tcPr>
          <w:p w14:paraId="6230F6AB" w14:textId="77777777" w:rsidR="006375DF" w:rsidRDefault="006F0089">
            <w:r>
              <w:t>T1DEXI and T1DEXIP cohorts; sensor glucose, insulin, and accelerometer data. Standardised methods across participants.</w:t>
            </w:r>
          </w:p>
        </w:tc>
        <w:tc>
          <w:tcPr>
            <w:tcW w:w="2880" w:type="dxa"/>
          </w:tcPr>
          <w:p w14:paraId="0B73D6C4" w14:textId="77777777" w:rsidR="006375DF" w:rsidRDefault="006F0089">
            <w:r>
              <w:t>Research Design and Methods (p.4)</w:t>
            </w:r>
          </w:p>
        </w:tc>
      </w:tr>
      <w:tr w:rsidR="006375DF" w14:paraId="3149C723" w14:textId="77777777">
        <w:tc>
          <w:tcPr>
            <w:tcW w:w="2880" w:type="dxa"/>
          </w:tcPr>
          <w:p w14:paraId="645D1CC5" w14:textId="77777777" w:rsidR="006375DF" w:rsidRDefault="006F0089">
            <w:r>
              <w:t>Bias</w:t>
            </w:r>
          </w:p>
        </w:tc>
        <w:tc>
          <w:tcPr>
            <w:tcW w:w="2880" w:type="dxa"/>
          </w:tcPr>
          <w:p w14:paraId="6325A03C" w14:textId="77777777" w:rsidR="006375DF" w:rsidRDefault="006F0089">
            <w:r>
              <w:t>Within-subject design, outcome-oriented matching, and use of robust causal matching minimise confounding and selection bias.</w:t>
            </w:r>
          </w:p>
        </w:tc>
        <w:tc>
          <w:tcPr>
            <w:tcW w:w="2880" w:type="dxa"/>
          </w:tcPr>
          <w:p w14:paraId="35810280" w14:textId="77777777" w:rsidR="006375DF" w:rsidRDefault="006F0089">
            <w:r>
              <w:t>Research Design and Methods (p.5)</w:t>
            </w:r>
          </w:p>
        </w:tc>
      </w:tr>
      <w:tr w:rsidR="006375DF" w14:paraId="5155B036" w14:textId="77777777">
        <w:tc>
          <w:tcPr>
            <w:tcW w:w="2880" w:type="dxa"/>
          </w:tcPr>
          <w:p w14:paraId="76694CFF" w14:textId="77777777" w:rsidR="006375DF" w:rsidRDefault="006F0089">
            <w:r>
              <w:t>Study Size</w:t>
            </w:r>
          </w:p>
        </w:tc>
        <w:tc>
          <w:tcPr>
            <w:tcW w:w="2880" w:type="dxa"/>
          </w:tcPr>
          <w:p w14:paraId="40BBD72F" w14:textId="77777777" w:rsidR="006375DF" w:rsidRDefault="006F0089">
            <w:r>
              <w:t>Initial PA bouts (n=1,943) were reduced to 1,546 matched pairs based on match quality criteria.</w:t>
            </w:r>
          </w:p>
        </w:tc>
        <w:tc>
          <w:tcPr>
            <w:tcW w:w="2880" w:type="dxa"/>
          </w:tcPr>
          <w:p w14:paraId="013B0C5B" w14:textId="77777777" w:rsidR="006375DF" w:rsidRDefault="006F0089">
            <w:r>
              <w:t>Research Design and Methods (p.5)</w:t>
            </w:r>
          </w:p>
        </w:tc>
      </w:tr>
      <w:tr w:rsidR="006375DF" w14:paraId="0A5B6488" w14:textId="77777777">
        <w:tc>
          <w:tcPr>
            <w:tcW w:w="2880" w:type="dxa"/>
          </w:tcPr>
          <w:p w14:paraId="5F55E773" w14:textId="77777777" w:rsidR="006375DF" w:rsidRDefault="006F0089">
            <w:r>
              <w:t>Quantitative Variables</w:t>
            </w:r>
          </w:p>
        </w:tc>
        <w:tc>
          <w:tcPr>
            <w:tcW w:w="2880" w:type="dxa"/>
          </w:tcPr>
          <w:p w14:paraId="7D9D184A" w14:textId="77777777" w:rsidR="006375DF" w:rsidRDefault="006F0089">
            <w:r>
              <w:t>All continuous variables (e.g., glucose, glucose rate of change, IOB) included in regression models; no arbitrary grouping.</w:t>
            </w:r>
          </w:p>
        </w:tc>
        <w:tc>
          <w:tcPr>
            <w:tcW w:w="2880" w:type="dxa"/>
          </w:tcPr>
          <w:p w14:paraId="0EB9D635" w14:textId="77777777" w:rsidR="006375DF" w:rsidRDefault="006F0089">
            <w:r>
              <w:t>Statistical Analysis (p.5-6)</w:t>
            </w:r>
          </w:p>
        </w:tc>
      </w:tr>
      <w:tr w:rsidR="006375DF" w14:paraId="35A03718" w14:textId="77777777">
        <w:tc>
          <w:tcPr>
            <w:tcW w:w="2880" w:type="dxa"/>
          </w:tcPr>
          <w:p w14:paraId="6F2C6E80" w14:textId="77777777" w:rsidR="006375DF" w:rsidRDefault="006F0089">
            <w:r>
              <w:t>Statistical Methods</w:t>
            </w:r>
          </w:p>
        </w:tc>
        <w:tc>
          <w:tcPr>
            <w:tcW w:w="2880" w:type="dxa"/>
          </w:tcPr>
          <w:p w14:paraId="16980E14" w14:textId="77777777" w:rsidR="006375DF" w:rsidRDefault="006F0089">
            <w:r>
              <w:t xml:space="preserve">(a) Linear/logistic mixed-effects models used to compare glucose change and hypoglycemia odds. (b) Subgroup analyses included moderators (age, BMI, etc.). </w:t>
            </w:r>
            <w:r>
              <w:t>(c) Missing data addressed through exclusion of poorly matched pairs. (d) Not applicable—study used observational datasets with complete follow-up periods. (e) Matching thresholds and variable weighting were sensitivity-tuned.</w:t>
            </w:r>
          </w:p>
        </w:tc>
        <w:tc>
          <w:tcPr>
            <w:tcW w:w="2880" w:type="dxa"/>
          </w:tcPr>
          <w:p w14:paraId="6260C631" w14:textId="77777777" w:rsidR="006375DF" w:rsidRDefault="006F0089">
            <w:r>
              <w:t>Statistical Analysis (p.6)</w:t>
            </w:r>
          </w:p>
        </w:tc>
      </w:tr>
      <w:tr w:rsidR="006375DF" w14:paraId="15F07216" w14:textId="77777777">
        <w:tc>
          <w:tcPr>
            <w:tcW w:w="2880" w:type="dxa"/>
          </w:tcPr>
          <w:p w14:paraId="5E6E5FC5" w14:textId="77777777" w:rsidR="006375DF" w:rsidRDefault="006F0089">
            <w:r>
              <w:t>Participants (Results)</w:t>
            </w:r>
          </w:p>
        </w:tc>
        <w:tc>
          <w:tcPr>
            <w:tcW w:w="2880" w:type="dxa"/>
          </w:tcPr>
          <w:p w14:paraId="4B5CF06B" w14:textId="77777777" w:rsidR="006375DF" w:rsidRDefault="006F0089">
            <w:r>
              <w:t xml:space="preserve">(a) 531 participants </w:t>
            </w:r>
            <w:r>
              <w:lastRenderedPageBreak/>
              <w:t>included, yielding 1,944 PA bouts. (b) 107 PA bouts excluded due to insufficient matching. (c) A flow diagram provided to show inclusions/exclusions</w:t>
            </w:r>
          </w:p>
        </w:tc>
        <w:tc>
          <w:tcPr>
            <w:tcW w:w="2880" w:type="dxa"/>
          </w:tcPr>
          <w:p w14:paraId="47800945" w14:textId="77777777" w:rsidR="006375DF" w:rsidRDefault="006F0089">
            <w:r>
              <w:lastRenderedPageBreak/>
              <w:t>Results (p.7)</w:t>
            </w:r>
          </w:p>
        </w:tc>
      </w:tr>
      <w:tr w:rsidR="006375DF" w14:paraId="680A0148" w14:textId="77777777">
        <w:tc>
          <w:tcPr>
            <w:tcW w:w="2880" w:type="dxa"/>
          </w:tcPr>
          <w:p w14:paraId="44557D8C" w14:textId="77777777" w:rsidR="006375DF" w:rsidRDefault="006F0089">
            <w:r>
              <w:t>Descriptive Data</w:t>
            </w:r>
          </w:p>
        </w:tc>
        <w:tc>
          <w:tcPr>
            <w:tcW w:w="2880" w:type="dxa"/>
          </w:tcPr>
          <w:p w14:paraId="1EBE4F9C" w14:textId="77777777" w:rsidR="006375DF" w:rsidRDefault="006F0089">
            <w:r>
              <w:t>(a) Participant demographics, insulin modality, and glycemic metrics detailed in Table 1. (b) No missing data reported for key variables. (c) Follow-up time not relevant due to short-term outcome.</w:t>
            </w:r>
          </w:p>
        </w:tc>
        <w:tc>
          <w:tcPr>
            <w:tcW w:w="2880" w:type="dxa"/>
          </w:tcPr>
          <w:p w14:paraId="0600CECB" w14:textId="77777777" w:rsidR="006375DF" w:rsidRDefault="006F0089">
            <w:r>
              <w:t>Table 1 &amp; Results (p.8)</w:t>
            </w:r>
          </w:p>
        </w:tc>
      </w:tr>
      <w:tr w:rsidR="006375DF" w14:paraId="58E6E3A4" w14:textId="77777777">
        <w:tc>
          <w:tcPr>
            <w:tcW w:w="2880" w:type="dxa"/>
          </w:tcPr>
          <w:p w14:paraId="62E0288E" w14:textId="77777777" w:rsidR="006375DF" w:rsidRDefault="006F0089">
            <w:r>
              <w:t>Outcome Data</w:t>
            </w:r>
          </w:p>
        </w:tc>
        <w:tc>
          <w:tcPr>
            <w:tcW w:w="2880" w:type="dxa"/>
          </w:tcPr>
          <w:p w14:paraId="4C80C406" w14:textId="77777777" w:rsidR="006375DF" w:rsidRDefault="006F0089">
            <w:r>
              <w:t>Glucose changes and hypoglycemia outcomes are reported with means and confidence intervals.</w:t>
            </w:r>
          </w:p>
        </w:tc>
        <w:tc>
          <w:tcPr>
            <w:tcW w:w="2880" w:type="dxa"/>
          </w:tcPr>
          <w:p w14:paraId="02ECFE5D" w14:textId="77777777" w:rsidR="006375DF" w:rsidRDefault="006F0089">
            <w:r>
              <w:t>Results (p.8-9)</w:t>
            </w:r>
          </w:p>
        </w:tc>
      </w:tr>
      <w:tr w:rsidR="006375DF" w14:paraId="7BE49727" w14:textId="77777777">
        <w:tc>
          <w:tcPr>
            <w:tcW w:w="2880" w:type="dxa"/>
          </w:tcPr>
          <w:p w14:paraId="2CB7EAB7" w14:textId="77777777" w:rsidR="006375DF" w:rsidRDefault="006F0089">
            <w:r>
              <w:t>Main Results</w:t>
            </w:r>
          </w:p>
        </w:tc>
        <w:tc>
          <w:tcPr>
            <w:tcW w:w="2880" w:type="dxa"/>
          </w:tcPr>
          <w:p w14:paraId="26B43AAF" w14:textId="77777777" w:rsidR="006375DF" w:rsidRDefault="006F0089">
            <w:r>
              <w:t>(a) Estimates presented with 95% CIs; adjusted for key covariates. (b) Continuous variables were retained as-is. (c) Absolute hypoglycemia risk (1.4%) reported alongside OR.</w:t>
            </w:r>
          </w:p>
        </w:tc>
        <w:tc>
          <w:tcPr>
            <w:tcW w:w="2880" w:type="dxa"/>
          </w:tcPr>
          <w:p w14:paraId="6B3C1AFF" w14:textId="77777777" w:rsidR="006375DF" w:rsidRDefault="006F0089">
            <w:r>
              <w:t>Results (p.9)</w:t>
            </w:r>
          </w:p>
        </w:tc>
      </w:tr>
      <w:tr w:rsidR="006375DF" w14:paraId="499CD663" w14:textId="77777777">
        <w:tc>
          <w:tcPr>
            <w:tcW w:w="2880" w:type="dxa"/>
          </w:tcPr>
          <w:p w14:paraId="0B87B060" w14:textId="77777777" w:rsidR="006375DF" w:rsidRDefault="006F0089">
            <w:r>
              <w:t>Other Analyses</w:t>
            </w:r>
          </w:p>
        </w:tc>
        <w:tc>
          <w:tcPr>
            <w:tcW w:w="2880" w:type="dxa"/>
          </w:tcPr>
          <w:p w14:paraId="6F861A6E" w14:textId="77777777" w:rsidR="006375DF" w:rsidRDefault="006F0089">
            <w:r>
              <w:t>Subgroup and moderator analyses performed and visualized using heatmaps and stratified effects.</w:t>
            </w:r>
          </w:p>
        </w:tc>
        <w:tc>
          <w:tcPr>
            <w:tcW w:w="2880" w:type="dxa"/>
          </w:tcPr>
          <w:p w14:paraId="06B0D9B6" w14:textId="77777777" w:rsidR="006375DF" w:rsidRDefault="006F0089">
            <w:r>
              <w:t>Results (p.10)</w:t>
            </w:r>
          </w:p>
        </w:tc>
      </w:tr>
      <w:tr w:rsidR="006375DF" w14:paraId="60CF9F2A" w14:textId="77777777">
        <w:tc>
          <w:tcPr>
            <w:tcW w:w="2880" w:type="dxa"/>
          </w:tcPr>
          <w:p w14:paraId="20D96171" w14:textId="77777777" w:rsidR="006375DF" w:rsidRDefault="006F0089">
            <w:r>
              <w:t>Key Results</w:t>
            </w:r>
          </w:p>
        </w:tc>
        <w:tc>
          <w:tcPr>
            <w:tcW w:w="2880" w:type="dxa"/>
          </w:tcPr>
          <w:p w14:paraId="4E7BFED9" w14:textId="77777777" w:rsidR="006375DF" w:rsidRDefault="006F0089">
            <w:r>
              <w:t xml:space="preserve">The glucose-lowering effect of PA was significant and robust across subgroups, summarized </w:t>
            </w:r>
            <w:r>
              <w:t>clearly in the discussion.</w:t>
            </w:r>
          </w:p>
        </w:tc>
        <w:tc>
          <w:tcPr>
            <w:tcW w:w="2880" w:type="dxa"/>
          </w:tcPr>
          <w:p w14:paraId="05EC99A9" w14:textId="77777777" w:rsidR="006375DF" w:rsidRDefault="006F0089">
            <w:r>
              <w:t>Discussion (p.11)</w:t>
            </w:r>
          </w:p>
        </w:tc>
      </w:tr>
      <w:tr w:rsidR="006375DF" w14:paraId="288E4CFE" w14:textId="77777777">
        <w:tc>
          <w:tcPr>
            <w:tcW w:w="2880" w:type="dxa"/>
          </w:tcPr>
          <w:p w14:paraId="181A05FF" w14:textId="77777777" w:rsidR="006375DF" w:rsidRDefault="006F0089">
            <w:r>
              <w:t>Limitations</w:t>
            </w:r>
          </w:p>
        </w:tc>
        <w:tc>
          <w:tcPr>
            <w:tcW w:w="2880" w:type="dxa"/>
          </w:tcPr>
          <w:p w14:paraId="3964C527" w14:textId="77777777" w:rsidR="006375DF" w:rsidRDefault="006F0089">
            <w:r>
              <w:t>Limitations include potential residual confounding, simplified IOB estimates, and absence of dietary data.</w:t>
            </w:r>
          </w:p>
        </w:tc>
        <w:tc>
          <w:tcPr>
            <w:tcW w:w="2880" w:type="dxa"/>
          </w:tcPr>
          <w:p w14:paraId="69EC47E0" w14:textId="77777777" w:rsidR="006375DF" w:rsidRDefault="006F0089">
            <w:r>
              <w:t>Discussion (p.12)</w:t>
            </w:r>
          </w:p>
        </w:tc>
      </w:tr>
      <w:tr w:rsidR="006375DF" w14:paraId="5DA152A5" w14:textId="77777777">
        <w:tc>
          <w:tcPr>
            <w:tcW w:w="2880" w:type="dxa"/>
          </w:tcPr>
          <w:p w14:paraId="762C8656" w14:textId="77777777" w:rsidR="006375DF" w:rsidRDefault="006F0089">
            <w:r>
              <w:t>Interpretation</w:t>
            </w:r>
          </w:p>
        </w:tc>
        <w:tc>
          <w:tcPr>
            <w:tcW w:w="2880" w:type="dxa"/>
          </w:tcPr>
          <w:p w14:paraId="252A77D2" w14:textId="77777777" w:rsidR="006375DF" w:rsidRDefault="006F0089">
            <w:r>
              <w:t>Results are cautiously interpreted, contextualized with prior literature, and practical implications are highlighted.</w:t>
            </w:r>
          </w:p>
        </w:tc>
        <w:tc>
          <w:tcPr>
            <w:tcW w:w="2880" w:type="dxa"/>
          </w:tcPr>
          <w:p w14:paraId="69438063" w14:textId="77777777" w:rsidR="006375DF" w:rsidRDefault="006F0089">
            <w:r>
              <w:t>Discussion (p.12-13)</w:t>
            </w:r>
          </w:p>
        </w:tc>
      </w:tr>
      <w:tr w:rsidR="006375DF" w14:paraId="260F6A76" w14:textId="77777777">
        <w:tc>
          <w:tcPr>
            <w:tcW w:w="2880" w:type="dxa"/>
          </w:tcPr>
          <w:p w14:paraId="10EC6760" w14:textId="77777777" w:rsidR="006375DF" w:rsidRDefault="006F0089">
            <w:r>
              <w:t>Generalisability</w:t>
            </w:r>
          </w:p>
        </w:tc>
        <w:tc>
          <w:tcPr>
            <w:tcW w:w="2880" w:type="dxa"/>
          </w:tcPr>
          <w:p w14:paraId="584682C6" w14:textId="77777777" w:rsidR="006375DF" w:rsidRDefault="006F0089">
            <w:r>
              <w:t>Real-world design, broad age range, and varied insulin modalities support generalisability.</w:t>
            </w:r>
          </w:p>
        </w:tc>
        <w:tc>
          <w:tcPr>
            <w:tcW w:w="2880" w:type="dxa"/>
          </w:tcPr>
          <w:p w14:paraId="2413C8E9" w14:textId="77777777" w:rsidR="006375DF" w:rsidRDefault="006F0089">
            <w:r>
              <w:t>Discussion (p.13)</w:t>
            </w:r>
          </w:p>
        </w:tc>
      </w:tr>
      <w:tr w:rsidR="006375DF" w14:paraId="221B0CF9" w14:textId="77777777">
        <w:tc>
          <w:tcPr>
            <w:tcW w:w="2880" w:type="dxa"/>
          </w:tcPr>
          <w:p w14:paraId="38740636" w14:textId="77777777" w:rsidR="006375DF" w:rsidRDefault="006F0089">
            <w:r>
              <w:lastRenderedPageBreak/>
              <w:t>Funding</w:t>
            </w:r>
          </w:p>
        </w:tc>
        <w:tc>
          <w:tcPr>
            <w:tcW w:w="2880" w:type="dxa"/>
          </w:tcPr>
          <w:p w14:paraId="561F1B2F" w14:textId="77777777" w:rsidR="006375DF" w:rsidRDefault="006F0089">
            <w:r>
              <w:t>Study supported by the Helmsley Charitable Trust. Devices provided at low/no cost by Verily and Dexcom. Funders had no role in analysis or reporting.</w:t>
            </w:r>
          </w:p>
        </w:tc>
        <w:tc>
          <w:tcPr>
            <w:tcW w:w="2880" w:type="dxa"/>
          </w:tcPr>
          <w:p w14:paraId="0262C48D" w14:textId="77777777" w:rsidR="006375DF" w:rsidRDefault="006F0089">
            <w:r>
              <w:t>Acknowledgements (p.14)</w:t>
            </w:r>
          </w:p>
        </w:tc>
      </w:tr>
    </w:tbl>
    <w:p w14:paraId="02CD6556" w14:textId="77777777" w:rsidR="006F0089" w:rsidRDefault="006F0089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19128240">
    <w:abstractNumId w:val="8"/>
  </w:num>
  <w:num w:numId="2" w16cid:durableId="567620303">
    <w:abstractNumId w:val="6"/>
  </w:num>
  <w:num w:numId="3" w16cid:durableId="487594873">
    <w:abstractNumId w:val="5"/>
  </w:num>
  <w:num w:numId="4" w16cid:durableId="2066836754">
    <w:abstractNumId w:val="4"/>
  </w:num>
  <w:num w:numId="5" w16cid:durableId="1583833434">
    <w:abstractNumId w:val="7"/>
  </w:num>
  <w:num w:numId="6" w16cid:durableId="1587348856">
    <w:abstractNumId w:val="3"/>
  </w:num>
  <w:num w:numId="7" w16cid:durableId="1482312462">
    <w:abstractNumId w:val="2"/>
  </w:num>
  <w:num w:numId="8" w16cid:durableId="351876912">
    <w:abstractNumId w:val="1"/>
  </w:num>
  <w:num w:numId="9" w16cid:durableId="296880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137A6"/>
    <w:rsid w:val="00326F90"/>
    <w:rsid w:val="006375DF"/>
    <w:rsid w:val="006F0089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7754E"/>
  <w14:defaultImageDpi w14:val="300"/>
  <w15:docId w15:val="{8B73FC4C-340D-42A5-9DB4-628E99E6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MBERTON, John (BIRMINGHAM WOMEN'S AND CHILDREN'S NHS FOUNDATION TRUST)</cp:lastModifiedBy>
  <cp:revision>2</cp:revision>
  <dcterms:created xsi:type="dcterms:W3CDTF">2025-05-02T17:12:00Z</dcterms:created>
  <dcterms:modified xsi:type="dcterms:W3CDTF">2025-05-02T17:12:00Z</dcterms:modified>
  <cp:category/>
</cp:coreProperties>
</file>